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3F6FF" w14:textId="77777777" w:rsidR="004665F4" w:rsidRPr="00961D7B" w:rsidRDefault="00B321A1" w:rsidP="00AE3F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1D7B">
        <w:rPr>
          <w:rFonts w:ascii="Times New Roman" w:hAnsi="Times New Roman" w:cs="Times New Roman"/>
          <w:b/>
          <w:sz w:val="24"/>
          <w:szCs w:val="24"/>
        </w:rPr>
        <w:t>Persistence of antibodies</w:t>
      </w:r>
      <w:r w:rsidR="00A33500" w:rsidRPr="00961D7B">
        <w:rPr>
          <w:rFonts w:ascii="Times New Roman" w:hAnsi="Times New Roman" w:cs="Times New Roman"/>
          <w:b/>
          <w:sz w:val="24"/>
          <w:szCs w:val="24"/>
        </w:rPr>
        <w:t xml:space="preserve"> against avian influenza</w:t>
      </w:r>
      <w:r w:rsidRPr="00961D7B">
        <w:rPr>
          <w:rFonts w:ascii="Times New Roman" w:hAnsi="Times New Roman" w:cs="Times New Roman"/>
          <w:b/>
          <w:sz w:val="24"/>
          <w:szCs w:val="24"/>
        </w:rPr>
        <w:t xml:space="preserve"> in eggs</w:t>
      </w:r>
      <w:bookmarkStart w:id="0" w:name="_GoBack"/>
      <w:bookmarkEnd w:id="0"/>
    </w:p>
    <w:p w14:paraId="38F7511B" w14:textId="77777777" w:rsidR="00B321A1" w:rsidRDefault="00B321A1">
      <w:pPr>
        <w:rPr>
          <w:b/>
        </w:rPr>
      </w:pPr>
    </w:p>
    <w:p w14:paraId="02EF42B1" w14:textId="77777777" w:rsidR="00AE3FB5" w:rsidRPr="000A6DA9" w:rsidRDefault="00207F50" w:rsidP="00AE3FB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0A6DA9">
        <w:rPr>
          <w:rFonts w:ascii="Times New Roman" w:hAnsi="Times New Roman" w:cs="Times New Roman"/>
          <w:b/>
          <w:sz w:val="24"/>
          <w:szCs w:val="24"/>
        </w:rPr>
        <w:t>Egg samples and laboratory methods</w:t>
      </w:r>
    </w:p>
    <w:p w14:paraId="2FDE3786" w14:textId="128F545D" w:rsidR="00CD2FE7" w:rsidRPr="00290B00" w:rsidRDefault="00107632" w:rsidP="00CD2FE7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CD2FE7" w:rsidRPr="00290B00">
        <w:rPr>
          <w:rFonts w:ascii="Times New Roman" w:hAnsi="Times New Roman" w:cs="Times New Roman"/>
          <w:sz w:val="24"/>
          <w:szCs w:val="24"/>
        </w:rPr>
        <w:t xml:space="preserve">420 egg samples were </w:t>
      </w:r>
      <w:r w:rsidRPr="00290B00">
        <w:rPr>
          <w:rFonts w:ascii="Times New Roman" w:hAnsi="Times New Roman" w:cs="Times New Roman"/>
          <w:sz w:val="24"/>
          <w:szCs w:val="24"/>
        </w:rPr>
        <w:t xml:space="preserve">randomly </w:t>
      </w:r>
      <w:r w:rsidR="00CD2FE7" w:rsidRPr="00290B00">
        <w:rPr>
          <w:rFonts w:ascii="Times New Roman" w:hAnsi="Times New Roman" w:cs="Times New Roman"/>
          <w:sz w:val="24"/>
          <w:szCs w:val="24"/>
        </w:rPr>
        <w:t>taken</w:t>
      </w:r>
      <w:r w:rsidRPr="00290B00">
        <w:rPr>
          <w:rFonts w:ascii="Times New Roman" w:hAnsi="Times New Roman" w:cs="Times New Roman"/>
          <w:sz w:val="24"/>
          <w:szCs w:val="24"/>
        </w:rPr>
        <w:t xml:space="preserve"> from 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a </w:t>
      </w:r>
      <w:r w:rsidRPr="00290B00">
        <w:rPr>
          <w:rFonts w:ascii="Times New Roman" w:hAnsi="Times New Roman" w:cs="Times New Roman"/>
          <w:sz w:val="24"/>
          <w:szCs w:val="24"/>
        </w:rPr>
        <w:t xml:space="preserve">LPAI seropositive flock </w:t>
      </w:r>
      <w:r w:rsidR="00CD2FE7" w:rsidRPr="00290B00">
        <w:rPr>
          <w:rFonts w:ascii="Times New Roman" w:hAnsi="Times New Roman" w:cs="Times New Roman"/>
          <w:sz w:val="24"/>
          <w:szCs w:val="24"/>
        </w:rPr>
        <w:t>at the beginning of the study</w:t>
      </w:r>
      <w:r w:rsidRPr="00290B00">
        <w:rPr>
          <w:rFonts w:ascii="Times New Roman" w:hAnsi="Times New Roman" w:cs="Times New Roman"/>
          <w:sz w:val="24"/>
          <w:szCs w:val="24"/>
        </w:rPr>
        <w:t>. From these egg samples, 60 egg</w:t>
      </w:r>
      <w:r w:rsidR="00207F50" w:rsidRPr="00290B00">
        <w:rPr>
          <w:rFonts w:ascii="Times New Roman" w:hAnsi="Times New Roman" w:cs="Times New Roman"/>
          <w:sz w:val="24"/>
          <w:szCs w:val="24"/>
        </w:rPr>
        <w:t>s</w:t>
      </w:r>
      <w:r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="00CD2FE7" w:rsidRPr="00290B00">
        <w:rPr>
          <w:rFonts w:ascii="Times New Roman" w:hAnsi="Times New Roman" w:cs="Times New Roman"/>
          <w:sz w:val="24"/>
          <w:szCs w:val="24"/>
        </w:rPr>
        <w:t xml:space="preserve"> were selected at random every testing month</w:t>
      </w:r>
      <w:r w:rsidRPr="00290B00">
        <w:rPr>
          <w:rFonts w:ascii="Times New Roman" w:hAnsi="Times New Roman" w:cs="Times New Roman"/>
          <w:sz w:val="24"/>
          <w:szCs w:val="24"/>
        </w:rPr>
        <w:t xml:space="preserve"> for a period of six months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 (7 tests)</w:t>
      </w:r>
      <w:r w:rsidR="00CD2FE7" w:rsidRPr="00290B00">
        <w:rPr>
          <w:rFonts w:ascii="Times New Roman" w:hAnsi="Times New Roman" w:cs="Times New Roman"/>
          <w:sz w:val="24"/>
          <w:szCs w:val="24"/>
        </w:rPr>
        <w:t xml:space="preserve">. </w:t>
      </w:r>
      <w:r w:rsidR="00207F50" w:rsidRPr="00290B00">
        <w:rPr>
          <w:rFonts w:ascii="Times New Roman" w:hAnsi="Times New Roman" w:cs="Times New Roman"/>
          <w:sz w:val="24"/>
          <w:szCs w:val="24"/>
        </w:rPr>
        <w:t>Egg yolk samples were prepared for testing as described in</w:t>
      </w:r>
      <w:r w:rsidR="00290B00">
        <w:rPr>
          <w:rFonts w:ascii="Times New Roman" w:hAnsi="Times New Roman" w:cs="Times New Roman"/>
          <w:sz w:val="24"/>
          <w:szCs w:val="24"/>
        </w:rPr>
        <w:t xml:space="preserve"> the main manuscript and by (Gonzales 2012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) and tested using the </w:t>
      </w:r>
      <w:proofErr w:type="spellStart"/>
      <w:r w:rsidR="00207F50" w:rsidRPr="00290B00">
        <w:rPr>
          <w:rFonts w:ascii="Times New Roman" w:hAnsi="Times New Roman" w:cs="Times New Roman"/>
          <w:sz w:val="24"/>
          <w:szCs w:val="24"/>
        </w:rPr>
        <w:t>haemaglutination</w:t>
      </w:r>
      <w:proofErr w:type="spellEnd"/>
      <w:r w:rsidR="00207F50" w:rsidRPr="00290B00">
        <w:rPr>
          <w:rFonts w:ascii="Times New Roman" w:hAnsi="Times New Roman" w:cs="Times New Roman"/>
          <w:sz w:val="24"/>
          <w:szCs w:val="24"/>
        </w:rPr>
        <w:t xml:space="preserve"> inhibition (HI)</w:t>
      </w:r>
      <w:r w:rsidR="00290B00">
        <w:rPr>
          <w:rFonts w:ascii="Times New Roman" w:hAnsi="Times New Roman" w:cs="Times New Roman"/>
          <w:sz w:val="24"/>
          <w:szCs w:val="24"/>
        </w:rPr>
        <w:t xml:space="preserve"> test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 following procedures described </w:t>
      </w:r>
      <w:r w:rsidR="0052463B" w:rsidRPr="00290B00">
        <w:rPr>
          <w:rFonts w:ascii="Times New Roman" w:hAnsi="Times New Roman" w:cs="Times New Roman"/>
          <w:sz w:val="24"/>
          <w:szCs w:val="24"/>
        </w:rPr>
        <w:t xml:space="preserve">in the OIE manual, using eight </w:t>
      </w:r>
      <w:proofErr w:type="spellStart"/>
      <w:r w:rsidR="0052463B" w:rsidRPr="00290B00">
        <w:rPr>
          <w:rFonts w:ascii="Times New Roman" w:hAnsi="Times New Roman" w:cs="Times New Roman"/>
          <w:sz w:val="24"/>
          <w:szCs w:val="24"/>
        </w:rPr>
        <w:t>haemagglutination</w:t>
      </w:r>
      <w:proofErr w:type="spellEnd"/>
      <w:r w:rsidR="0052463B" w:rsidRPr="00290B00">
        <w:rPr>
          <w:rFonts w:ascii="Times New Roman" w:hAnsi="Times New Roman" w:cs="Times New Roman"/>
          <w:sz w:val="24"/>
          <w:szCs w:val="24"/>
        </w:rPr>
        <w:t xml:space="preserve"> units (HAU) of </w:t>
      </w:r>
      <w:r w:rsidR="00060D32" w:rsidRPr="00290B00">
        <w:rPr>
          <w:rFonts w:ascii="Times New Roman" w:hAnsi="Times New Roman" w:cs="Times New Roman"/>
          <w:sz w:val="24"/>
          <w:szCs w:val="24"/>
        </w:rPr>
        <w:t xml:space="preserve">antigen </w:t>
      </w:r>
      <w:r w:rsidR="008A0940">
        <w:rPr>
          <w:rFonts w:ascii="Times New Roman" w:hAnsi="Times New Roman" w:cs="Times New Roman"/>
          <w:sz w:val="24"/>
          <w:szCs w:val="24"/>
        </w:rPr>
        <w:t xml:space="preserve">H8N4 </w:t>
      </w:r>
      <w:r w:rsidR="008A0940">
        <w:rPr>
          <w:color w:val="44546A"/>
          <w:sz w:val="20"/>
          <w:szCs w:val="20"/>
        </w:rPr>
        <w:t>A/Ty/Ontario/6118/67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 (</w:t>
      </w:r>
      <w:r w:rsidR="00290B00" w:rsidRPr="00290B00">
        <w:rPr>
          <w:rFonts w:ascii="Times New Roman" w:hAnsi="Times New Roman" w:cs="Times New Roman"/>
          <w:sz w:val="24"/>
          <w:szCs w:val="24"/>
        </w:rPr>
        <w:t>OIE, 2017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). </w:t>
      </w:r>
      <w:r w:rsidR="00CD2FE7" w:rsidRPr="00290B00">
        <w:rPr>
          <w:rFonts w:ascii="Times New Roman" w:hAnsi="Times New Roman" w:cs="Times New Roman"/>
          <w:sz w:val="24"/>
          <w:szCs w:val="24"/>
        </w:rPr>
        <w:t xml:space="preserve">Test </w:t>
      </w:r>
      <w:r w:rsidR="00F9369D" w:rsidRPr="00290B00">
        <w:rPr>
          <w:rFonts w:ascii="Times New Roman" w:hAnsi="Times New Roman" w:cs="Times New Roman"/>
          <w:sz w:val="24"/>
          <w:szCs w:val="24"/>
        </w:rPr>
        <w:t>conditions were standard and were</w:t>
      </w:r>
      <w:r w:rsidR="00CD2FE7" w:rsidRPr="00290B00">
        <w:rPr>
          <w:rFonts w:ascii="Times New Roman" w:hAnsi="Times New Roman" w:cs="Times New Roman"/>
          <w:sz w:val="24"/>
          <w:szCs w:val="24"/>
        </w:rPr>
        <w:t xml:space="preserve"> carried out at the same lab and by the same scientist. </w:t>
      </w:r>
    </w:p>
    <w:p w14:paraId="7B04E47F" w14:textId="77777777" w:rsidR="004F251F" w:rsidRPr="00290B00" w:rsidRDefault="00207F50" w:rsidP="00AE3FB5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Low antibody titres were</w:t>
      </w:r>
      <w:r w:rsidR="00AE3FB5" w:rsidRPr="00290B00">
        <w:rPr>
          <w:rFonts w:ascii="Times New Roman" w:hAnsi="Times New Roman" w:cs="Times New Roman"/>
          <w:sz w:val="24"/>
          <w:szCs w:val="24"/>
        </w:rPr>
        <w:t xml:space="preserve"> expressed as &lt; </w:t>
      </w:r>
      <w:r w:rsidR="00712DCF" w:rsidRPr="00290B00">
        <w:rPr>
          <w:rFonts w:ascii="Times New Roman" w:hAnsi="Times New Roman" w:cs="Times New Roman"/>
          <w:sz w:val="24"/>
          <w:szCs w:val="24"/>
        </w:rPr>
        <w:t>3 (log</w:t>
      </w:r>
      <w:r w:rsidR="00712DCF" w:rsidRPr="00290B00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712DCF" w:rsidRPr="00290B00">
        <w:rPr>
          <w:rFonts w:ascii="Times New Roman" w:hAnsi="Times New Roman" w:cs="Times New Roman"/>
          <w:sz w:val="24"/>
          <w:szCs w:val="24"/>
        </w:rPr>
        <w:t>transformed)</w:t>
      </w:r>
      <w:r w:rsidR="00AE3FB5" w:rsidRPr="00290B00">
        <w:rPr>
          <w:rFonts w:ascii="Times New Roman" w:hAnsi="Times New Roman" w:cs="Times New Roman"/>
          <w:sz w:val="24"/>
          <w:szCs w:val="24"/>
        </w:rPr>
        <w:t xml:space="preserve">.  For these </w:t>
      </w:r>
      <w:r w:rsidR="001546DB" w:rsidRPr="00290B00">
        <w:rPr>
          <w:rFonts w:ascii="Times New Roman" w:hAnsi="Times New Roman" w:cs="Times New Roman"/>
          <w:sz w:val="24"/>
          <w:szCs w:val="24"/>
        </w:rPr>
        <w:t>specific set of observations</w:t>
      </w:r>
      <w:r w:rsidRPr="00290B00">
        <w:rPr>
          <w:rFonts w:ascii="Times New Roman" w:hAnsi="Times New Roman" w:cs="Times New Roman"/>
          <w:sz w:val="24"/>
          <w:szCs w:val="24"/>
        </w:rPr>
        <w:t>,</w:t>
      </w:r>
      <w:r w:rsidR="001546DB"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="00AE3FB5" w:rsidRPr="00290B00">
        <w:rPr>
          <w:rFonts w:ascii="Times New Roman" w:hAnsi="Times New Roman" w:cs="Times New Roman"/>
          <w:sz w:val="24"/>
          <w:szCs w:val="24"/>
        </w:rPr>
        <w:t>assumptions have to be made about its possible values and their inclusion in the analysis.</w:t>
      </w:r>
      <w:r w:rsidR="001546DB" w:rsidRPr="00290B00">
        <w:rPr>
          <w:rFonts w:ascii="Times New Roman" w:hAnsi="Times New Roman" w:cs="Times New Roman"/>
          <w:sz w:val="24"/>
          <w:szCs w:val="24"/>
        </w:rPr>
        <w:t xml:space="preserve"> Two assumpt</w:t>
      </w:r>
      <w:r w:rsidR="00712DCF" w:rsidRPr="00290B00">
        <w:rPr>
          <w:rFonts w:ascii="Times New Roman" w:hAnsi="Times New Roman" w:cs="Times New Roman"/>
          <w:sz w:val="24"/>
          <w:szCs w:val="24"/>
        </w:rPr>
        <w:t>ions were made: 1)</w:t>
      </w:r>
      <w:r w:rsidR="001546DB" w:rsidRPr="00290B00">
        <w:rPr>
          <w:rFonts w:ascii="Times New Roman" w:hAnsi="Times New Roman" w:cs="Times New Roman"/>
          <w:sz w:val="24"/>
          <w:szCs w:val="24"/>
        </w:rPr>
        <w:t xml:space="preserve"> these observations were given a fixed value equal to </w:t>
      </w:r>
      <w:r w:rsidRPr="00290B00">
        <w:rPr>
          <w:rFonts w:ascii="Times New Roman" w:hAnsi="Times New Roman" w:cs="Times New Roman"/>
          <w:sz w:val="24"/>
          <w:szCs w:val="24"/>
        </w:rPr>
        <w:t>2</w:t>
      </w:r>
      <w:r w:rsidR="00712DCF" w:rsidRPr="00290B00">
        <w:rPr>
          <w:rFonts w:ascii="Times New Roman" w:hAnsi="Times New Roman" w:cs="Times New Roman"/>
          <w:sz w:val="24"/>
          <w:szCs w:val="24"/>
        </w:rPr>
        <w:t>.5, 2)</w:t>
      </w:r>
      <w:r w:rsidR="001546DB" w:rsidRPr="00290B00">
        <w:rPr>
          <w:rFonts w:ascii="Times New Roman" w:hAnsi="Times New Roman" w:cs="Times New Roman"/>
          <w:sz w:val="24"/>
          <w:szCs w:val="24"/>
        </w:rPr>
        <w:t xml:space="preserve"> This observations were </w:t>
      </w:r>
      <w:r w:rsidR="00F9369D" w:rsidRPr="00290B00">
        <w:rPr>
          <w:rFonts w:ascii="Times New Roman" w:hAnsi="Times New Roman" w:cs="Times New Roman"/>
          <w:sz w:val="24"/>
          <w:szCs w:val="24"/>
        </w:rPr>
        <w:t xml:space="preserve">considered ‘negative’ and </w:t>
      </w:r>
      <w:r w:rsidR="001546DB" w:rsidRPr="00290B00">
        <w:rPr>
          <w:rFonts w:ascii="Times New Roman" w:hAnsi="Times New Roman" w:cs="Times New Roman"/>
          <w:sz w:val="24"/>
          <w:szCs w:val="24"/>
        </w:rPr>
        <w:t>excluded from the analysis.</w:t>
      </w:r>
    </w:p>
    <w:p w14:paraId="05BEE4A9" w14:textId="77777777" w:rsidR="004F251F" w:rsidRPr="000A6DA9" w:rsidRDefault="00873963" w:rsidP="004F25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0A6DA9">
        <w:rPr>
          <w:rFonts w:ascii="Times New Roman" w:hAnsi="Times New Roman" w:cs="Times New Roman"/>
          <w:b/>
          <w:sz w:val="24"/>
          <w:szCs w:val="24"/>
        </w:rPr>
        <w:t>Data analysis</w:t>
      </w:r>
    </w:p>
    <w:p w14:paraId="0756D913" w14:textId="77777777" w:rsidR="0033241D" w:rsidRPr="00290B00" w:rsidRDefault="0033241D" w:rsidP="0033241D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 xml:space="preserve">Data for each testing month were first assessed for normality using the Shapiro-Wilk test. </w:t>
      </w:r>
      <w:r w:rsidR="00207F50" w:rsidRPr="00290B00">
        <w:rPr>
          <w:rFonts w:ascii="Times New Roman" w:hAnsi="Times New Roman" w:cs="Times New Roman"/>
          <w:sz w:val="24"/>
          <w:szCs w:val="24"/>
        </w:rPr>
        <w:t xml:space="preserve">Data were not </w:t>
      </w:r>
      <w:r w:rsidRPr="00290B00">
        <w:rPr>
          <w:rFonts w:ascii="Times New Roman" w:hAnsi="Times New Roman" w:cs="Times New Roman"/>
          <w:sz w:val="24"/>
          <w:szCs w:val="24"/>
        </w:rPr>
        <w:t>normally distribut</w:t>
      </w:r>
      <w:r w:rsidR="00B039A2" w:rsidRPr="00290B00">
        <w:rPr>
          <w:rFonts w:ascii="Times New Roman" w:hAnsi="Times New Roman" w:cs="Times New Roman"/>
          <w:sz w:val="24"/>
          <w:szCs w:val="24"/>
        </w:rPr>
        <w:t xml:space="preserve">ed.  However, given  that the sample size each month is large (n = 60) the assumption of normality could be relaxed. </w:t>
      </w:r>
      <w:r w:rsidR="008021E3" w:rsidRPr="00290B00">
        <w:rPr>
          <w:rFonts w:ascii="Times New Roman" w:hAnsi="Times New Roman" w:cs="Times New Roman"/>
          <w:sz w:val="24"/>
          <w:szCs w:val="24"/>
        </w:rPr>
        <w:t>Therefore, a</w:t>
      </w:r>
      <w:r w:rsidR="00B039A2" w:rsidRPr="00290B00">
        <w:rPr>
          <w:rFonts w:ascii="Times New Roman" w:hAnsi="Times New Roman" w:cs="Times New Roman"/>
          <w:sz w:val="24"/>
          <w:szCs w:val="24"/>
        </w:rPr>
        <w:t>nalysis were done using parametric methods as screening test and later confirmed by non-parametric methods as follow:</w:t>
      </w:r>
      <w:r w:rsidRPr="00290B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D271CA" w14:textId="77777777" w:rsidR="00B039A2" w:rsidRPr="00290B00" w:rsidRDefault="00B039A2" w:rsidP="00B039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Graphical inspection</w:t>
      </w:r>
      <w:r w:rsidR="008021E3" w:rsidRPr="00290B00">
        <w:rPr>
          <w:rFonts w:ascii="Times New Roman" w:hAnsi="Times New Roman" w:cs="Times New Roman"/>
          <w:sz w:val="24"/>
          <w:szCs w:val="24"/>
        </w:rPr>
        <w:t>s were done</w:t>
      </w:r>
      <w:r w:rsidRPr="00290B00">
        <w:rPr>
          <w:rFonts w:ascii="Times New Roman" w:hAnsi="Times New Roman" w:cs="Times New Roman"/>
          <w:sz w:val="24"/>
          <w:szCs w:val="24"/>
        </w:rPr>
        <w:t xml:space="preserve"> to summarise the data</w:t>
      </w:r>
      <w:r w:rsidR="00205946" w:rsidRPr="00290B00">
        <w:rPr>
          <w:rFonts w:ascii="Times New Roman" w:hAnsi="Times New Roman" w:cs="Times New Roman"/>
          <w:sz w:val="24"/>
          <w:szCs w:val="24"/>
        </w:rPr>
        <w:t>, evaluate assumptions</w:t>
      </w:r>
      <w:r w:rsidRPr="00290B00">
        <w:rPr>
          <w:rFonts w:ascii="Times New Roman" w:hAnsi="Times New Roman" w:cs="Times New Roman"/>
          <w:sz w:val="24"/>
          <w:szCs w:val="24"/>
        </w:rPr>
        <w:t xml:space="preserve"> and identify potential differences in titres between different testing months</w:t>
      </w:r>
    </w:p>
    <w:p w14:paraId="09641B97" w14:textId="77777777" w:rsidR="0033241D" w:rsidRPr="00290B00" w:rsidRDefault="00B039A2" w:rsidP="00B039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As a fast screening: q</w:t>
      </w:r>
      <w:r w:rsidR="0033241D" w:rsidRPr="00290B00">
        <w:rPr>
          <w:rFonts w:ascii="Times New Roman" w:hAnsi="Times New Roman" w:cs="Times New Roman"/>
          <w:sz w:val="24"/>
          <w:szCs w:val="24"/>
        </w:rPr>
        <w:t>uantified antibody titres at each mo</w:t>
      </w:r>
      <w:r w:rsidR="00205946" w:rsidRPr="00290B00">
        <w:rPr>
          <w:rFonts w:ascii="Times New Roman" w:hAnsi="Times New Roman" w:cs="Times New Roman"/>
          <w:sz w:val="24"/>
          <w:szCs w:val="24"/>
        </w:rPr>
        <w:t>n</w:t>
      </w:r>
      <w:r w:rsidR="0033241D" w:rsidRPr="00290B00">
        <w:rPr>
          <w:rFonts w:ascii="Times New Roman" w:hAnsi="Times New Roman" w:cs="Times New Roman"/>
          <w:sz w:val="24"/>
          <w:szCs w:val="24"/>
        </w:rPr>
        <w:t>th of testing following egg storage were compared by analysis of  variance and multiple comparison</w:t>
      </w:r>
      <w:r w:rsidR="008021E3" w:rsidRPr="00290B00">
        <w:rPr>
          <w:rFonts w:ascii="Times New Roman" w:hAnsi="Times New Roman" w:cs="Times New Roman"/>
          <w:sz w:val="24"/>
          <w:szCs w:val="24"/>
        </w:rPr>
        <w:t>s</w:t>
      </w:r>
      <w:r w:rsidR="0033241D"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="00205946" w:rsidRPr="00290B00">
        <w:rPr>
          <w:rFonts w:ascii="Times New Roman" w:hAnsi="Times New Roman" w:cs="Times New Roman"/>
          <w:sz w:val="24"/>
          <w:szCs w:val="24"/>
        </w:rPr>
        <w:t xml:space="preserve">between months were </w:t>
      </w:r>
      <w:r w:rsidR="0033241D" w:rsidRPr="00290B00">
        <w:rPr>
          <w:rFonts w:ascii="Times New Roman" w:hAnsi="Times New Roman" w:cs="Times New Roman"/>
          <w:sz w:val="24"/>
          <w:szCs w:val="24"/>
        </w:rPr>
        <w:t>made using Tukey’s test.</w:t>
      </w:r>
    </w:p>
    <w:p w14:paraId="60833516" w14:textId="77777777" w:rsidR="00B039A2" w:rsidRPr="00290B00" w:rsidRDefault="00B039A2" w:rsidP="00B039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 xml:space="preserve">To confirm identified significant differences, </w:t>
      </w:r>
      <w:r w:rsidR="000D171B" w:rsidRPr="00290B0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D171B" w:rsidRPr="00290B00">
        <w:rPr>
          <w:rFonts w:ascii="Times New Roman" w:hAnsi="Times New Roman" w:cs="Times New Roman"/>
          <w:sz w:val="24"/>
          <w:szCs w:val="24"/>
        </w:rPr>
        <w:t>Kruska</w:t>
      </w:r>
      <w:r w:rsidRPr="00290B0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0D171B" w:rsidRPr="00290B00">
        <w:rPr>
          <w:rFonts w:ascii="Times New Roman" w:hAnsi="Times New Roman" w:cs="Times New Roman"/>
          <w:sz w:val="24"/>
          <w:szCs w:val="24"/>
        </w:rPr>
        <w:t>-Wallis</w:t>
      </w:r>
      <w:r w:rsidRPr="00290B00">
        <w:rPr>
          <w:rFonts w:ascii="Times New Roman" w:hAnsi="Times New Roman" w:cs="Times New Roman"/>
          <w:sz w:val="24"/>
          <w:szCs w:val="24"/>
        </w:rPr>
        <w:t xml:space="preserve"> test was carried out with all groups included</w:t>
      </w:r>
      <w:r w:rsidR="008021E3" w:rsidRPr="00290B00">
        <w:rPr>
          <w:rFonts w:ascii="Times New Roman" w:hAnsi="Times New Roman" w:cs="Times New Roman"/>
          <w:sz w:val="24"/>
          <w:szCs w:val="24"/>
        </w:rPr>
        <w:t>. Then between group comparisons (two-group) of medians</w:t>
      </w:r>
      <w:r w:rsidR="000D171B"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="008021E3" w:rsidRPr="00290B00">
        <w:rPr>
          <w:rFonts w:ascii="Times New Roman" w:hAnsi="Times New Roman" w:cs="Times New Roman"/>
          <w:sz w:val="24"/>
          <w:szCs w:val="24"/>
        </w:rPr>
        <w:t xml:space="preserve">were done with </w:t>
      </w:r>
      <w:r w:rsidR="000D171B" w:rsidRPr="00290B00">
        <w:rPr>
          <w:rFonts w:ascii="Times New Roman" w:hAnsi="Times New Roman" w:cs="Times New Roman"/>
          <w:sz w:val="24"/>
          <w:szCs w:val="24"/>
        </w:rPr>
        <w:t>t</w:t>
      </w:r>
      <w:r w:rsidR="008021E3" w:rsidRPr="00290B00">
        <w:rPr>
          <w:rFonts w:ascii="Times New Roman" w:hAnsi="Times New Roman" w:cs="Times New Roman"/>
          <w:sz w:val="24"/>
          <w:szCs w:val="24"/>
        </w:rPr>
        <w:t xml:space="preserve">he Wilcoxon test. </w:t>
      </w:r>
    </w:p>
    <w:p w14:paraId="249886E7" w14:textId="77777777" w:rsidR="000D171B" w:rsidRPr="00290B00" w:rsidRDefault="00740506" w:rsidP="00B039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 xml:space="preserve">The threshold of significance was adjusted using </w:t>
      </w:r>
      <w:proofErr w:type="spellStart"/>
      <w:r w:rsidRPr="00290B00">
        <w:rPr>
          <w:rFonts w:ascii="Times New Roman" w:hAnsi="Times New Roman" w:cs="Times New Roman"/>
          <w:sz w:val="24"/>
          <w:szCs w:val="24"/>
        </w:rPr>
        <w:t>Bonferroni’s</w:t>
      </w:r>
      <w:proofErr w:type="spellEnd"/>
      <w:r w:rsidRPr="00290B00">
        <w:rPr>
          <w:rFonts w:ascii="Times New Roman" w:hAnsi="Times New Roman" w:cs="Times New Roman"/>
          <w:sz w:val="24"/>
          <w:szCs w:val="24"/>
        </w:rPr>
        <w:t xml:space="preserve"> correction: 0.05/21 = 0.0023. Where 21 is the number of multi-group comparisons  </w:t>
      </w:r>
    </w:p>
    <w:p w14:paraId="0A7C13B4" w14:textId="77777777" w:rsidR="00DA5FC0" w:rsidRPr="00290B00" w:rsidRDefault="00DA5FC0" w:rsidP="00DA5FC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50C9451" w14:textId="77777777" w:rsidR="001546DB" w:rsidRPr="000A6DA9" w:rsidRDefault="00712DCF" w:rsidP="00712D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0A6DA9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5EA2BC8B" w14:textId="00E30445" w:rsidR="001546DB" w:rsidRDefault="005C1D35" w:rsidP="005C1D35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Summary mean titres for assumptions 1 and 2 a</w:t>
      </w:r>
      <w:r w:rsidR="00712DCF" w:rsidRPr="00290B00">
        <w:rPr>
          <w:rFonts w:ascii="Times New Roman" w:hAnsi="Times New Roman" w:cs="Times New Roman"/>
          <w:sz w:val="24"/>
          <w:szCs w:val="24"/>
        </w:rPr>
        <w:t>re shown in table 1 and Figure 1</w:t>
      </w:r>
      <w:r w:rsidRPr="00290B00">
        <w:rPr>
          <w:rFonts w:ascii="Times New Roman" w:hAnsi="Times New Roman" w:cs="Times New Roman"/>
          <w:sz w:val="24"/>
          <w:szCs w:val="24"/>
        </w:rPr>
        <w:t>. A</w:t>
      </w:r>
      <w:r w:rsidR="00AE54BB" w:rsidRPr="00290B00">
        <w:rPr>
          <w:rFonts w:ascii="Times New Roman" w:hAnsi="Times New Roman" w:cs="Times New Roman"/>
          <w:sz w:val="24"/>
          <w:szCs w:val="24"/>
        </w:rPr>
        <w:t>d</w:t>
      </w:r>
      <w:r w:rsidRPr="00290B00">
        <w:rPr>
          <w:rFonts w:ascii="Times New Roman" w:hAnsi="Times New Roman" w:cs="Times New Roman"/>
          <w:sz w:val="24"/>
          <w:szCs w:val="24"/>
        </w:rPr>
        <w:t xml:space="preserve">ditionally the proportion of positives (titres &gt; 3) </w:t>
      </w:r>
      <w:r w:rsidR="00AE54BB" w:rsidRPr="00290B00">
        <w:rPr>
          <w:rFonts w:ascii="Times New Roman" w:hAnsi="Times New Roman" w:cs="Times New Roman"/>
          <w:sz w:val="24"/>
          <w:szCs w:val="24"/>
        </w:rPr>
        <w:t>each month are also presented. There are many observations with titres &lt; 3</w:t>
      </w:r>
      <w:r w:rsidR="00EE5D5E" w:rsidRPr="00290B00">
        <w:rPr>
          <w:rFonts w:ascii="Times New Roman" w:hAnsi="Times New Roman" w:cs="Times New Roman"/>
          <w:sz w:val="24"/>
          <w:szCs w:val="24"/>
        </w:rPr>
        <w:t xml:space="preserve"> (classified as negative)</w:t>
      </w:r>
      <w:r w:rsidR="00AE54BB" w:rsidRPr="00290B00">
        <w:rPr>
          <w:rFonts w:ascii="Times New Roman" w:hAnsi="Times New Roman" w:cs="Times New Roman"/>
          <w:sz w:val="24"/>
          <w:szCs w:val="24"/>
        </w:rPr>
        <w:t xml:space="preserve"> during the first three months</w:t>
      </w:r>
      <w:r w:rsidR="00EE5D5E" w:rsidRPr="00290B00">
        <w:rPr>
          <w:rFonts w:ascii="Times New Roman" w:hAnsi="Times New Roman" w:cs="Times New Roman"/>
          <w:sz w:val="24"/>
          <w:szCs w:val="24"/>
        </w:rPr>
        <w:t xml:space="preserve"> (Figure 1)</w:t>
      </w:r>
      <w:r w:rsidR="00AE54BB" w:rsidRPr="00290B00">
        <w:rPr>
          <w:rFonts w:ascii="Times New Roman" w:hAnsi="Times New Roman" w:cs="Times New Roman"/>
          <w:sz w:val="24"/>
          <w:szCs w:val="24"/>
        </w:rPr>
        <w:t xml:space="preserve"> and their inclusion (assigning values of 2.5) significantly reduces the mean titres these months compared to the last months.</w:t>
      </w:r>
    </w:p>
    <w:p w14:paraId="20276D29" w14:textId="77777777" w:rsidR="00290B00" w:rsidRPr="00290B00" w:rsidRDefault="00290B00" w:rsidP="005C1D35">
      <w:pPr>
        <w:rPr>
          <w:rFonts w:ascii="Times New Roman" w:hAnsi="Times New Roman" w:cs="Times New Roman"/>
          <w:sz w:val="24"/>
          <w:szCs w:val="24"/>
        </w:rPr>
      </w:pPr>
    </w:p>
    <w:p w14:paraId="24280786" w14:textId="77777777" w:rsidR="00CE76AB" w:rsidRPr="00290B00" w:rsidRDefault="003D6290" w:rsidP="00290B00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b/>
          <w:sz w:val="24"/>
          <w:szCs w:val="24"/>
        </w:rPr>
        <w:t>Table 1</w:t>
      </w:r>
      <w:r w:rsidR="00CE76AB" w:rsidRPr="00290B00">
        <w:rPr>
          <w:rFonts w:ascii="Times New Roman" w:hAnsi="Times New Roman" w:cs="Times New Roman"/>
          <w:sz w:val="24"/>
          <w:szCs w:val="24"/>
        </w:rPr>
        <w:t xml:space="preserve"> Mean antibody titres against AI quantified in eggs stored from up to six months post sampling</w:t>
      </w:r>
    </w:p>
    <w:tbl>
      <w:tblPr>
        <w:tblW w:w="7621" w:type="dxa"/>
        <w:jc w:val="center"/>
        <w:tblLook w:val="04A0" w:firstRow="1" w:lastRow="0" w:firstColumn="1" w:lastColumn="0" w:noHBand="0" w:noVBand="1"/>
      </w:tblPr>
      <w:tblGrid>
        <w:gridCol w:w="1525"/>
        <w:gridCol w:w="1725"/>
        <w:gridCol w:w="1323"/>
        <w:gridCol w:w="1725"/>
        <w:gridCol w:w="1323"/>
      </w:tblGrid>
      <w:tr w:rsidR="001546DB" w:rsidRPr="00DA5FC0" w14:paraId="4F0459DA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027" w14:textId="77777777" w:rsidR="001546DB" w:rsidRPr="00DA5FC0" w:rsidRDefault="001546DB" w:rsidP="001546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6528" w14:textId="77777777" w:rsidR="001546DB" w:rsidRPr="00DA5FC0" w:rsidRDefault="001546DB" w:rsidP="001546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ll data 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72F7" w14:textId="77777777" w:rsidR="001546DB" w:rsidRPr="00DA5FC0" w:rsidRDefault="001546DB" w:rsidP="001546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cluding negatives</w:t>
            </w:r>
            <w:r w:rsidR="00DA5FC0"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titre &lt; 3)</w:t>
            </w:r>
          </w:p>
        </w:tc>
      </w:tr>
      <w:tr w:rsidR="001546DB" w:rsidRPr="00DA5FC0" w14:paraId="7FBC6847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E99E" w14:textId="77777777" w:rsidR="001546DB" w:rsidRPr="00DA5FC0" w:rsidRDefault="001546DB" w:rsidP="001546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420A" w14:textId="77777777" w:rsidR="001546DB" w:rsidRPr="00DA5FC0" w:rsidRDefault="001546DB" w:rsidP="00DA5F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6C5A" w14:textId="77777777" w:rsidR="001546DB" w:rsidRPr="00DA5FC0" w:rsidRDefault="001546DB" w:rsidP="00DA5F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6FB2" w14:textId="77777777" w:rsidR="001546DB" w:rsidRPr="00DA5FC0" w:rsidRDefault="001546DB" w:rsidP="00DA5F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BF94" w14:textId="77777777" w:rsidR="001546DB" w:rsidRPr="00DA5FC0" w:rsidRDefault="001546DB" w:rsidP="00DA5F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</w:tr>
      <w:tr w:rsidR="001546DB" w:rsidRPr="00DA5FC0" w14:paraId="330EAE0F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71FD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D09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24A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9A4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3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FA5D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1546DB" w:rsidRPr="00DA5FC0" w14:paraId="67AE66E7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51FC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6E6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409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F6B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957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1546DB" w:rsidRPr="00DA5FC0" w14:paraId="09952931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621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D47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CF6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FFC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F7E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</w:tr>
      <w:tr w:rsidR="001546DB" w:rsidRPr="00DA5FC0" w14:paraId="6F0EA786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AEB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31A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C18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E1C7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00F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1546DB" w:rsidRPr="00DA5FC0" w14:paraId="24ABD819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A50F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125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A56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C50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64F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1546DB" w:rsidRPr="00DA5FC0" w14:paraId="2571A6A5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0ED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6A1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7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2EF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0981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7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2B2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1546DB" w:rsidRPr="00DA5FC0" w14:paraId="53987389" w14:textId="77777777" w:rsidTr="00DA5FC0">
        <w:trPr>
          <w:trHeight w:val="306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2C4B6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Lucida Console" w:eastAsia="Times New Roman" w:hAnsi="Lucida Console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3982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9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FD54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55D5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AFCE" w14:textId="77777777" w:rsidR="001546DB" w:rsidRPr="00DA5FC0" w:rsidRDefault="001546DB" w:rsidP="001546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A5F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</w:tr>
    </w:tbl>
    <w:p w14:paraId="1A9538CC" w14:textId="77777777" w:rsidR="005B1EE2" w:rsidRDefault="005B1EE2" w:rsidP="001546DB">
      <w:pPr>
        <w:pStyle w:val="ListParagraph"/>
        <w:ind w:left="360"/>
      </w:pPr>
    </w:p>
    <w:p w14:paraId="69B09E68" w14:textId="77777777" w:rsidR="005B1EE2" w:rsidRPr="00290B00" w:rsidRDefault="008418AE" w:rsidP="005B1EE2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Given the unknown condition of the eggs with respect to antibody presence and levels against AI, i</w:t>
      </w:r>
      <w:r w:rsidR="00EE5D5E" w:rsidRPr="00290B00">
        <w:rPr>
          <w:rFonts w:ascii="Times New Roman" w:hAnsi="Times New Roman" w:cs="Times New Roman"/>
          <w:sz w:val="24"/>
          <w:szCs w:val="24"/>
        </w:rPr>
        <w:t>t was not possible to confidently identify whether the reason for the</w:t>
      </w:r>
      <w:r w:rsidR="005B1EE2" w:rsidRPr="00290B00">
        <w:rPr>
          <w:rFonts w:ascii="Times New Roman" w:hAnsi="Times New Roman" w:cs="Times New Roman"/>
          <w:sz w:val="24"/>
          <w:szCs w:val="24"/>
        </w:rPr>
        <w:t xml:space="preserve"> difference in proportion of samples with titres higher &gt;3</w:t>
      </w:r>
      <w:r w:rsidR="002C3877" w:rsidRPr="00290B00">
        <w:rPr>
          <w:rFonts w:ascii="Times New Roman" w:hAnsi="Times New Roman" w:cs="Times New Roman"/>
          <w:sz w:val="24"/>
          <w:szCs w:val="24"/>
        </w:rPr>
        <w:t xml:space="preserve"> (classified as positive)</w:t>
      </w:r>
      <w:r w:rsidR="005B1EE2" w:rsidRPr="00290B00">
        <w:rPr>
          <w:rFonts w:ascii="Times New Roman" w:hAnsi="Times New Roman" w:cs="Times New Roman"/>
          <w:sz w:val="24"/>
          <w:szCs w:val="24"/>
        </w:rPr>
        <w:t xml:space="preserve"> between the first three mo</w:t>
      </w:r>
      <w:r w:rsidR="00712DCF" w:rsidRPr="00290B00">
        <w:rPr>
          <w:rFonts w:ascii="Times New Roman" w:hAnsi="Times New Roman" w:cs="Times New Roman"/>
          <w:sz w:val="24"/>
          <w:szCs w:val="24"/>
        </w:rPr>
        <w:t>nths and the last four (Figure 1</w:t>
      </w:r>
      <w:r w:rsidRPr="00290B00">
        <w:rPr>
          <w:rFonts w:ascii="Times New Roman" w:hAnsi="Times New Roman" w:cs="Times New Roman"/>
          <w:sz w:val="24"/>
          <w:szCs w:val="24"/>
        </w:rPr>
        <w:t>) was</w:t>
      </w:r>
      <w:r w:rsidR="00EE5D5E" w:rsidRPr="00290B00">
        <w:rPr>
          <w:rFonts w:ascii="Times New Roman" w:hAnsi="Times New Roman" w:cs="Times New Roman"/>
          <w:sz w:val="24"/>
          <w:szCs w:val="24"/>
        </w:rPr>
        <w:t xml:space="preserve"> due to sampling or effect of </w:t>
      </w:r>
      <w:r w:rsidRPr="00290B00">
        <w:rPr>
          <w:rFonts w:ascii="Times New Roman" w:hAnsi="Times New Roman" w:cs="Times New Roman"/>
          <w:sz w:val="24"/>
          <w:szCs w:val="24"/>
        </w:rPr>
        <w:t xml:space="preserve">the </w:t>
      </w:r>
      <w:r w:rsidR="00EE5D5E" w:rsidRPr="00290B00">
        <w:rPr>
          <w:rFonts w:ascii="Times New Roman" w:hAnsi="Times New Roman" w:cs="Times New Roman"/>
          <w:sz w:val="24"/>
          <w:szCs w:val="24"/>
        </w:rPr>
        <w:t xml:space="preserve">long storage of eggs. </w:t>
      </w:r>
      <w:r w:rsidR="005B1EE2"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Pr="00290B00">
        <w:rPr>
          <w:rFonts w:ascii="Times New Roman" w:hAnsi="Times New Roman" w:cs="Times New Roman"/>
          <w:sz w:val="24"/>
          <w:szCs w:val="24"/>
        </w:rPr>
        <w:t>Therefore comparison were done for both assumptions</w:t>
      </w:r>
      <w:r w:rsidR="005B1EE2" w:rsidRPr="00290B0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C89271" w14:textId="77777777" w:rsidR="00AE3FB5" w:rsidRDefault="007D0F1E" w:rsidP="00CE76AB">
      <w:pPr>
        <w:jc w:val="center"/>
      </w:pPr>
      <w:r>
        <w:rPr>
          <w:noProof/>
          <w:lang w:eastAsia="en-GB"/>
        </w:rPr>
        <w:drawing>
          <wp:inline distT="0" distB="0" distL="0" distR="0" wp14:anchorId="5EC69392" wp14:editId="03182A6D">
            <wp:extent cx="3901376" cy="45000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sistence AI antibodi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376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6F1C2" w14:textId="0D47F68D" w:rsidR="007D0F1E" w:rsidRDefault="003D6290">
      <w:r>
        <w:lastRenderedPageBreak/>
        <w:t>Figure 1</w:t>
      </w:r>
      <w:r w:rsidR="007D0F1E">
        <w:t>.</w:t>
      </w:r>
      <w:r w:rsidR="00AE54BB">
        <w:t xml:space="preserve"> Mean</w:t>
      </w:r>
      <w:r w:rsidR="00CE76AB">
        <w:t xml:space="preserve"> antibody titres</w:t>
      </w:r>
      <w:r w:rsidR="00AE54BB">
        <w:t xml:space="preserve"> (upp</w:t>
      </w:r>
      <w:r w:rsidR="005B1EE2">
        <w:t>er figure) and proportion (bottom figure</w:t>
      </w:r>
      <w:r w:rsidR="00AE54BB">
        <w:t>) of</w:t>
      </w:r>
      <w:r w:rsidR="00CE76AB">
        <w:t xml:space="preserve"> samples with </w:t>
      </w:r>
      <w:r w:rsidR="00A90EFF">
        <w:t xml:space="preserve">HI (HAR) </w:t>
      </w:r>
      <w:r w:rsidR="00CE76AB">
        <w:t>titres &gt; 3.</w:t>
      </w:r>
      <w:r w:rsidR="006315E8">
        <w:t xml:space="preserve"> Month 1 is the starting date or time 0.</w:t>
      </w:r>
      <w:r w:rsidR="00AE54BB">
        <w:t xml:space="preserve"> </w:t>
      </w:r>
    </w:p>
    <w:p w14:paraId="4F95914B" w14:textId="77777777" w:rsidR="008418AE" w:rsidRPr="00290B00" w:rsidRDefault="008418AE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Table 2 shows the results of the comparison (ANOVA-Tukey tests)  of antibody titres between each month of evaluation. Significant differences were confirmed only between months 5 and 7 (Wilcoxon test, p = 0.0005).</w:t>
      </w:r>
    </w:p>
    <w:p w14:paraId="1D37D75B" w14:textId="6E289BE0" w:rsidR="00EB6C4B" w:rsidRDefault="00EB6C4B">
      <w:r w:rsidRPr="00290B00">
        <w:rPr>
          <w:rFonts w:ascii="Times New Roman" w:hAnsi="Times New Roman" w:cs="Times New Roman"/>
          <w:sz w:val="24"/>
          <w:szCs w:val="24"/>
        </w:rPr>
        <w:t>The results of comparisons made using all the data (including data with titres values &lt; 3) are given in Table 3. Statistical differences (confirmed also with the Wilcoxon test) were observed between the first three months and the last three. No difference between months 1 to 4 were observed.</w:t>
      </w:r>
    </w:p>
    <w:p w14:paraId="024D8CF6" w14:textId="77777777" w:rsidR="001C449B" w:rsidRPr="00290B00" w:rsidRDefault="00712DCF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b/>
          <w:sz w:val="24"/>
          <w:szCs w:val="24"/>
        </w:rPr>
        <w:t>Table 2</w:t>
      </w:r>
      <w:r w:rsidR="00DB5452" w:rsidRPr="00290B00">
        <w:rPr>
          <w:rFonts w:ascii="Times New Roman" w:hAnsi="Times New Roman" w:cs="Times New Roman"/>
          <w:sz w:val="24"/>
          <w:szCs w:val="24"/>
        </w:rPr>
        <w:t xml:space="preserve"> Comparison of antibody titres between each month </w:t>
      </w:r>
      <w:r w:rsidR="001C449B" w:rsidRPr="00290B00">
        <w:rPr>
          <w:rFonts w:ascii="Times New Roman" w:hAnsi="Times New Roman" w:cs="Times New Roman"/>
          <w:sz w:val="24"/>
          <w:szCs w:val="24"/>
        </w:rPr>
        <w:t xml:space="preserve"> excluding negatives</w:t>
      </w:r>
      <w:r w:rsidR="00B074AA"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="00DB5452" w:rsidRPr="00290B00">
        <w:rPr>
          <w:rFonts w:ascii="Times New Roman" w:hAnsi="Times New Roman" w:cs="Times New Roman"/>
          <w:sz w:val="24"/>
          <w:szCs w:val="24"/>
        </w:rPr>
        <w:t>egg samples (titre &lt; 3</w:t>
      </w:r>
      <w:r w:rsidR="00B074AA" w:rsidRPr="00290B00">
        <w:rPr>
          <w:rFonts w:ascii="Times New Roman" w:hAnsi="Times New Roman" w:cs="Times New Roman"/>
          <w:sz w:val="24"/>
          <w:szCs w:val="24"/>
        </w:rPr>
        <w:t>)</w:t>
      </w:r>
      <w:r w:rsidRPr="00290B00">
        <w:rPr>
          <w:rFonts w:ascii="Times New Roman" w:hAnsi="Times New Roman" w:cs="Times New Roman"/>
          <w:sz w:val="24"/>
          <w:szCs w:val="24"/>
        </w:rPr>
        <w:t>. In bold months that</w:t>
      </w:r>
      <w:r w:rsidR="00DB5452" w:rsidRPr="00290B00">
        <w:rPr>
          <w:rFonts w:ascii="Times New Roman" w:hAnsi="Times New Roman" w:cs="Times New Roman"/>
          <w:sz w:val="24"/>
          <w:szCs w:val="24"/>
        </w:rPr>
        <w:t xml:space="preserve"> differ significantly, which were confirmed by the Wilcoxon Test (p &lt; 0.0023)</w:t>
      </w:r>
    </w:p>
    <w:tbl>
      <w:tblPr>
        <w:tblW w:w="5020" w:type="dxa"/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960"/>
        <w:gridCol w:w="960"/>
      </w:tblGrid>
      <w:tr w:rsidR="00EB6C4B" w:rsidRPr="00EB6C4B" w14:paraId="65FE557A" w14:textId="77777777" w:rsidTr="00EB6C4B">
        <w:trPr>
          <w:trHeight w:val="17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771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  <w:t>Month</w:t>
            </w:r>
            <w:r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3A6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Diff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3C7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W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7FE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UP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510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B6C4B" w:rsidRPr="00EB6C4B" w14:paraId="2597D125" w14:textId="77777777" w:rsidTr="00EB6C4B">
        <w:trPr>
          <w:trHeight w:val="17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4A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2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3C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3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323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84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5E0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12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01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700</w:t>
            </w:r>
          </w:p>
        </w:tc>
      </w:tr>
      <w:tr w:rsidR="00EB6C4B" w:rsidRPr="00EB6C4B" w14:paraId="46D18018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C4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76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8D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00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03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B6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403</w:t>
            </w:r>
          </w:p>
        </w:tc>
      </w:tr>
      <w:tr w:rsidR="00EB6C4B" w:rsidRPr="00EB6C4B" w14:paraId="4126141B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2F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4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D4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9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84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86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2CA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862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763</w:t>
            </w:r>
          </w:p>
        </w:tc>
      </w:tr>
      <w:tr w:rsidR="00EB6C4B" w:rsidRPr="00EB6C4B" w14:paraId="2681ABFA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216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5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53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0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4E3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96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58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EA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414</w:t>
            </w:r>
          </w:p>
        </w:tc>
      </w:tr>
      <w:tr w:rsidR="00EB6C4B" w:rsidRPr="00EB6C4B" w14:paraId="7694A334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687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847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4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480F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79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E8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933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433</w:t>
            </w:r>
          </w:p>
        </w:tc>
      </w:tr>
      <w:tr w:rsidR="00EB6C4B" w:rsidRPr="00EB6C4B" w14:paraId="272AB131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B0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C4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34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8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1A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9E9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593</w:t>
            </w:r>
          </w:p>
        </w:tc>
      </w:tr>
      <w:tr w:rsidR="00EB6C4B" w:rsidRPr="00EB6C4B" w14:paraId="18AC9793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05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3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23F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60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0E8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33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FE1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F3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647</w:t>
            </w:r>
          </w:p>
        </w:tc>
      </w:tr>
      <w:tr w:rsidR="00EB6C4B" w:rsidRPr="00EB6C4B" w14:paraId="539D4E74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2A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4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8C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55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2D8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19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3ED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401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013</w:t>
            </w:r>
          </w:p>
        </w:tc>
      </w:tr>
      <w:tr w:rsidR="00EB6C4B" w:rsidRPr="00EB6C4B" w14:paraId="5B4DD9DB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66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5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43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66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17F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29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A97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C6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990</w:t>
            </w:r>
          </w:p>
        </w:tc>
      </w:tr>
      <w:tr w:rsidR="00EB6C4B" w:rsidRPr="00EB6C4B" w14:paraId="7B559E40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2F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565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50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B3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1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47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C68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531</w:t>
            </w:r>
          </w:p>
        </w:tc>
      </w:tr>
      <w:tr w:rsidR="00EB6C4B" w:rsidRPr="00EB6C4B" w14:paraId="05BFB841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77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273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F99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6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288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91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00</w:t>
            </w:r>
          </w:p>
        </w:tc>
      </w:tr>
      <w:tr w:rsidR="00EB6C4B" w:rsidRPr="00EB6C4B" w14:paraId="70E9C0BD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F2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4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A3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77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6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61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76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999</w:t>
            </w:r>
          </w:p>
        </w:tc>
      </w:tr>
      <w:tr w:rsidR="00EB6C4B" w:rsidRPr="00EB6C4B" w14:paraId="05FE297B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6F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5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E8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6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0C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70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1A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DC7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996</w:t>
            </w:r>
          </w:p>
        </w:tc>
      </w:tr>
      <w:tr w:rsidR="00EB6C4B" w:rsidRPr="00EB6C4B" w14:paraId="6BDD48E7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74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9CC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BE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53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93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470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924</w:t>
            </w:r>
          </w:p>
        </w:tc>
      </w:tr>
      <w:tr w:rsidR="00EB6C4B" w:rsidRPr="00EB6C4B" w14:paraId="645BF608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A9B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5F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9A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55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7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AE3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406</w:t>
            </w:r>
          </w:p>
        </w:tc>
      </w:tr>
      <w:tr w:rsidR="00EB6C4B" w:rsidRPr="00EB6C4B" w14:paraId="4B0B5C82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0A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5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4D4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0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7E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64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48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56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694</w:t>
            </w:r>
          </w:p>
        </w:tc>
      </w:tr>
      <w:tr w:rsidR="00EB6C4B" w:rsidRPr="00EB6C4B" w14:paraId="3140C46A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D22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D5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F4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46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B72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4B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995</w:t>
            </w:r>
          </w:p>
        </w:tc>
      </w:tr>
      <w:tr w:rsidR="00EB6C4B" w:rsidRPr="00EB6C4B" w14:paraId="63D2A3FB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D62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54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20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CE7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C32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660</w:t>
            </w:r>
          </w:p>
        </w:tc>
      </w:tr>
      <w:tr w:rsidR="00EB6C4B" w:rsidRPr="00EB6C4B" w14:paraId="55EF20FD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B4D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821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1A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42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5A4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787</w:t>
            </w:r>
          </w:p>
        </w:tc>
      </w:tr>
      <w:tr w:rsidR="00EB6C4B" w:rsidRPr="00EB6C4B" w14:paraId="75610109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7EA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  <w:t>7-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FF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688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D5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158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72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218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03F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270</w:t>
            </w:r>
          </w:p>
        </w:tc>
      </w:tr>
      <w:tr w:rsidR="00EB6C4B" w:rsidRPr="00EB6C4B" w14:paraId="2ED0CB4B" w14:textId="77777777" w:rsidTr="00EB6C4B">
        <w:trPr>
          <w:trHeight w:val="17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A75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6BD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78D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74E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562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547</w:t>
            </w:r>
          </w:p>
        </w:tc>
      </w:tr>
    </w:tbl>
    <w:p w14:paraId="1B13CDC5" w14:textId="77777777" w:rsidR="00D12B8B" w:rsidRPr="00D12B8B" w:rsidRDefault="00D12B8B" w:rsidP="00D12B8B">
      <w:pPr>
        <w:rPr>
          <w:sz w:val="16"/>
          <w:szCs w:val="16"/>
        </w:rPr>
      </w:pPr>
      <w:r>
        <w:rPr>
          <w:sz w:val="16"/>
          <w:szCs w:val="16"/>
        </w:rPr>
        <w:t>* Diff</w:t>
      </w:r>
      <w:r w:rsidR="005C5456">
        <w:rPr>
          <w:sz w:val="16"/>
          <w:szCs w:val="16"/>
        </w:rPr>
        <w:t xml:space="preserve"> = difference between means. LWR, UPR</w:t>
      </w:r>
      <w:r>
        <w:rPr>
          <w:sz w:val="16"/>
          <w:szCs w:val="16"/>
        </w:rPr>
        <w:t>: lower and upper limits of the difference</w:t>
      </w:r>
    </w:p>
    <w:p w14:paraId="61C9CA04" w14:textId="77777777" w:rsidR="00EB5922" w:rsidRPr="00290B00" w:rsidRDefault="00EE5D5E" w:rsidP="00EB5922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b/>
          <w:sz w:val="24"/>
          <w:szCs w:val="24"/>
        </w:rPr>
        <w:t>Table 3</w:t>
      </w:r>
      <w:r w:rsidR="002C3877" w:rsidRPr="00290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18AE" w:rsidRPr="00290B00">
        <w:rPr>
          <w:rFonts w:ascii="Times New Roman" w:hAnsi="Times New Roman" w:cs="Times New Roman"/>
          <w:sz w:val="24"/>
          <w:szCs w:val="24"/>
        </w:rPr>
        <w:t>R</w:t>
      </w:r>
      <w:r w:rsidR="002C3877" w:rsidRPr="00290B00">
        <w:rPr>
          <w:rFonts w:ascii="Times New Roman" w:hAnsi="Times New Roman" w:cs="Times New Roman"/>
          <w:sz w:val="24"/>
          <w:szCs w:val="24"/>
        </w:rPr>
        <w:t xml:space="preserve">esults of the analysis of </w:t>
      </w:r>
      <w:r w:rsidR="00EB5922" w:rsidRPr="00290B00">
        <w:rPr>
          <w:rFonts w:ascii="Times New Roman" w:hAnsi="Times New Roman" w:cs="Times New Roman"/>
          <w:sz w:val="24"/>
          <w:szCs w:val="24"/>
        </w:rPr>
        <w:t>variance using all observations. In bold months that differ significantly, which were confirmed by the Wilcoxon Test (p &lt; 0.0023).</w:t>
      </w:r>
    </w:p>
    <w:tbl>
      <w:tblPr>
        <w:tblW w:w="4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B6C4B" w:rsidRPr="00EB6C4B" w14:paraId="36D58CBF" w14:textId="77777777" w:rsidTr="00EB6C4B">
        <w:trPr>
          <w:trHeight w:val="17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F84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D38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diff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8EB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W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4CC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U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P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7F40" w14:textId="77777777" w:rsidR="00EB6C4B" w:rsidRPr="00EB6C4B" w:rsidRDefault="00EB5922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B6C4B" w:rsidRPr="00EB6C4B" w14:paraId="35029F5B" w14:textId="77777777" w:rsidTr="00EB6C4B">
        <w:trPr>
          <w:trHeight w:val="17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54B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2-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44A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642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5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045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1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557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68</w:t>
            </w:r>
          </w:p>
        </w:tc>
      </w:tr>
      <w:tr w:rsidR="00EB6C4B" w:rsidRPr="00EB6C4B" w14:paraId="2CBB4A5B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8477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3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A7F2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D4D6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7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FCF9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AFBD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0</w:t>
            </w:r>
          </w:p>
        </w:tc>
      </w:tr>
      <w:tr w:rsidR="00EB6C4B" w:rsidRPr="00EB6C4B" w14:paraId="3F382D73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05F3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4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0EEB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2850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606F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68FD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55</w:t>
            </w:r>
          </w:p>
        </w:tc>
      </w:tr>
      <w:tr w:rsidR="00EB6C4B" w:rsidRPr="00EB6C4B" w14:paraId="5907479B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47D8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5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07B5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95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85D2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2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B2D0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6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B9A3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9</w:t>
            </w:r>
          </w:p>
        </w:tc>
      </w:tr>
      <w:tr w:rsidR="00EB6C4B" w:rsidRPr="00EB6C4B" w14:paraId="25970D67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2DE2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6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2282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3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B6F2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7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334B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.0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9D6E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EB6C4B" w:rsidRPr="00EB6C4B" w14:paraId="1C3E24B9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9F0F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7-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D6D8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5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F7FF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8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C780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.1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65E5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EB6C4B" w:rsidRPr="00EB6C4B" w14:paraId="1749CC9B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37D0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3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FB19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C84A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0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91D1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D8D7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43</w:t>
            </w:r>
          </w:p>
        </w:tc>
      </w:tr>
      <w:tr w:rsidR="00EB6C4B" w:rsidRPr="00EB6C4B" w14:paraId="7D13A918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B01C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4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FA38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15E6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EEED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D265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57</w:t>
            </w:r>
          </w:p>
        </w:tc>
      </w:tr>
      <w:tr w:rsidR="00EB6C4B" w:rsidRPr="00EB6C4B" w14:paraId="15D4DA66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AFC5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5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FBB4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0374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5B09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4EFE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68</w:t>
            </w:r>
          </w:p>
        </w:tc>
      </w:tr>
      <w:tr w:rsidR="00EB6C4B" w:rsidRPr="00EB6C4B" w14:paraId="6378DD49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B2E3C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6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9699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0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4D61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3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6237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7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AA64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EB6C4B" w:rsidRPr="00EB6C4B" w14:paraId="5A7DDFD0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E12E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7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842DF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1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A30C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49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D9B2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85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7149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EB6C4B" w:rsidRPr="00EB6C4B" w14:paraId="19590BE7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00B2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4-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9844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57EB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A751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BBC7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2</w:t>
            </w:r>
          </w:p>
        </w:tc>
      </w:tr>
      <w:tr w:rsidR="00EB6C4B" w:rsidRPr="00EB6C4B" w14:paraId="5F394020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A500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5-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CA50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9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32BB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2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1248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66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45F4F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7</w:t>
            </w:r>
          </w:p>
        </w:tc>
      </w:tr>
      <w:tr w:rsidR="00EB6C4B" w:rsidRPr="00EB6C4B" w14:paraId="769C2A8A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DF11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6-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663D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4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1AF5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7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13E5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.0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1EC1F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EB6C4B" w:rsidRPr="00EB6C4B" w14:paraId="6352E304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8E2B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color w:val="000000"/>
                <w:sz w:val="16"/>
                <w:szCs w:val="16"/>
                <w:lang w:eastAsia="en-GB"/>
              </w:rPr>
              <w:t>7-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DBC87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.5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6562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8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48244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.2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651F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EB6C4B" w:rsidRPr="00EB6C4B" w14:paraId="20F35524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C0770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5-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63E9B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CC84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5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D25E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34F3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90</w:t>
            </w:r>
          </w:p>
        </w:tc>
      </w:tr>
      <w:tr w:rsidR="00EB6C4B" w:rsidRPr="00EB6C4B" w14:paraId="6711F3D3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5FD3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067E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F980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7654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666C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78</w:t>
            </w:r>
          </w:p>
        </w:tc>
      </w:tr>
      <w:tr w:rsidR="00EB6C4B" w:rsidRPr="00EB6C4B" w14:paraId="23DDCC80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3D87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34B6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FAA6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8BC9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77C7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12</w:t>
            </w:r>
          </w:p>
        </w:tc>
      </w:tr>
      <w:tr w:rsidR="00EB6C4B" w:rsidRPr="00EB6C4B" w14:paraId="5AD60136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B0EFD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6-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AB42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D6D59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89F83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C368F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98</w:t>
            </w:r>
          </w:p>
        </w:tc>
      </w:tr>
      <w:tr w:rsidR="00EB6C4B" w:rsidRPr="00EB6C4B" w14:paraId="27075181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958B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7-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D7E7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932C2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D17AA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1B0C6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23</w:t>
            </w:r>
          </w:p>
        </w:tc>
      </w:tr>
      <w:tr w:rsidR="00EB6C4B" w:rsidRPr="00EB6C4B" w14:paraId="035E2D9A" w14:textId="77777777" w:rsidTr="00EB6C4B">
        <w:trPr>
          <w:trHeight w:val="17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E96D5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lang w:eastAsia="en-GB"/>
              </w:rPr>
              <w:t>7-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D4278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BCE4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5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688F1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029BE" w14:textId="77777777" w:rsidR="00EB6C4B" w:rsidRPr="00EB6C4B" w:rsidRDefault="00EB6C4B" w:rsidP="00EB6C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B6C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88</w:t>
            </w:r>
          </w:p>
        </w:tc>
      </w:tr>
    </w:tbl>
    <w:p w14:paraId="4F081CAD" w14:textId="77777777" w:rsidR="002C3877" w:rsidRPr="00D12B8B" w:rsidRDefault="002C3877" w:rsidP="002C3877">
      <w:pPr>
        <w:rPr>
          <w:sz w:val="16"/>
          <w:szCs w:val="16"/>
        </w:rPr>
      </w:pPr>
      <w:r>
        <w:rPr>
          <w:sz w:val="16"/>
          <w:szCs w:val="16"/>
        </w:rPr>
        <w:t>* Diff</w:t>
      </w:r>
      <w:r w:rsidR="00EB6C4B">
        <w:rPr>
          <w:sz w:val="16"/>
          <w:szCs w:val="16"/>
        </w:rPr>
        <w:t xml:space="preserve"> = difference between means. LWR, UPR</w:t>
      </w:r>
      <w:r>
        <w:rPr>
          <w:sz w:val="16"/>
          <w:szCs w:val="16"/>
        </w:rPr>
        <w:t>: lower and upper limits of the difference</w:t>
      </w:r>
    </w:p>
    <w:p w14:paraId="0540E760" w14:textId="295A5535" w:rsidR="001C449B" w:rsidRPr="00290B00" w:rsidRDefault="000A6D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EB6C4B" w:rsidRPr="00290B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18AE" w:rsidRPr="00290B00">
        <w:rPr>
          <w:rFonts w:ascii="Times New Roman" w:hAnsi="Times New Roman" w:cs="Times New Roman"/>
          <w:b/>
          <w:sz w:val="24"/>
          <w:szCs w:val="24"/>
        </w:rPr>
        <w:t>Conclusion</w:t>
      </w:r>
    </w:p>
    <w:p w14:paraId="25F90F24" w14:textId="7E1131BD" w:rsidR="008418AE" w:rsidRPr="00290B00" w:rsidRDefault="006315E8">
      <w:pPr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The results of this assessment</w:t>
      </w:r>
      <w:r w:rsidR="008418AE" w:rsidRPr="00290B00">
        <w:rPr>
          <w:rFonts w:ascii="Times New Roman" w:hAnsi="Times New Roman" w:cs="Times New Roman"/>
          <w:sz w:val="24"/>
          <w:szCs w:val="24"/>
        </w:rPr>
        <w:t xml:space="preserve"> show that antibodies persist in egg samples for long periods of time and no significant changes in titres</w:t>
      </w:r>
      <w:r w:rsidRPr="00290B00">
        <w:rPr>
          <w:rFonts w:ascii="Times New Roman" w:hAnsi="Times New Roman" w:cs="Times New Roman"/>
          <w:sz w:val="24"/>
          <w:szCs w:val="24"/>
        </w:rPr>
        <w:t xml:space="preserve"> were observed</w:t>
      </w:r>
      <w:r w:rsidR="008418AE" w:rsidRPr="00290B00">
        <w:rPr>
          <w:rFonts w:ascii="Times New Roman" w:hAnsi="Times New Roman" w:cs="Times New Roman"/>
          <w:sz w:val="24"/>
          <w:szCs w:val="24"/>
        </w:rPr>
        <w:t xml:space="preserve"> </w:t>
      </w:r>
      <w:r w:rsidRPr="00290B00">
        <w:rPr>
          <w:rFonts w:ascii="Times New Roman" w:hAnsi="Times New Roman" w:cs="Times New Roman"/>
          <w:sz w:val="24"/>
          <w:szCs w:val="24"/>
        </w:rPr>
        <w:t>during the first three</w:t>
      </w:r>
      <w:r w:rsidR="008418AE" w:rsidRPr="00290B00">
        <w:rPr>
          <w:rFonts w:ascii="Times New Roman" w:hAnsi="Times New Roman" w:cs="Times New Roman"/>
          <w:sz w:val="24"/>
          <w:szCs w:val="24"/>
        </w:rPr>
        <w:t xml:space="preserve"> months of </w:t>
      </w:r>
      <w:r w:rsidRPr="00290B00">
        <w:rPr>
          <w:rFonts w:ascii="Times New Roman" w:hAnsi="Times New Roman" w:cs="Times New Roman"/>
          <w:sz w:val="24"/>
          <w:szCs w:val="24"/>
        </w:rPr>
        <w:t xml:space="preserve">storage. </w:t>
      </w:r>
    </w:p>
    <w:p w14:paraId="74AE2089" w14:textId="572311CB" w:rsidR="00290B00" w:rsidRPr="00290B00" w:rsidRDefault="00290B00">
      <w:pPr>
        <w:rPr>
          <w:rFonts w:ascii="Times New Roman" w:hAnsi="Times New Roman" w:cs="Times New Roman"/>
          <w:sz w:val="24"/>
          <w:szCs w:val="24"/>
        </w:rPr>
      </w:pPr>
    </w:p>
    <w:p w14:paraId="776E737B" w14:textId="364C2290" w:rsidR="00290B00" w:rsidRPr="00290B00" w:rsidRDefault="00290B00">
      <w:pPr>
        <w:rPr>
          <w:rFonts w:ascii="Times New Roman" w:hAnsi="Times New Roman" w:cs="Times New Roman"/>
          <w:b/>
          <w:sz w:val="24"/>
          <w:szCs w:val="24"/>
        </w:rPr>
      </w:pPr>
      <w:r w:rsidRPr="00290B0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A675766" w14:textId="7FD25C4A" w:rsidR="00290B00" w:rsidRPr="00290B00" w:rsidRDefault="00290B00" w:rsidP="00290B00">
      <w:pPr>
        <w:pStyle w:val="CommentText"/>
        <w:ind w:left="680" w:hanging="680"/>
        <w:rPr>
          <w:rFonts w:ascii="Times New Roman" w:hAnsi="Times New Roman" w:cs="Times New Roman"/>
          <w:sz w:val="24"/>
          <w:szCs w:val="24"/>
        </w:rPr>
      </w:pPr>
      <w:r w:rsidRPr="00290B00">
        <w:rPr>
          <w:rStyle w:val="CommentReference"/>
          <w:rFonts w:ascii="Times New Roman" w:hAnsi="Times New Roman" w:cs="Times New Roman"/>
          <w:sz w:val="24"/>
          <w:szCs w:val="24"/>
        </w:rPr>
        <w:t/>
      </w:r>
      <w:r w:rsidRPr="00290B00">
        <w:rPr>
          <w:rFonts w:ascii="Times New Roman" w:hAnsi="Times New Roman" w:cs="Times New Roman"/>
          <w:sz w:val="24"/>
          <w:szCs w:val="24"/>
        </w:rPr>
        <w:t xml:space="preserve">Gonzales, J. L., A. R. W. Elbers, J. A. Stegeman, W. G. </w:t>
      </w:r>
      <w:proofErr w:type="spellStart"/>
      <w:r w:rsidRPr="00290B00">
        <w:rPr>
          <w:rFonts w:ascii="Times New Roman" w:hAnsi="Times New Roman" w:cs="Times New Roman"/>
          <w:sz w:val="24"/>
          <w:szCs w:val="24"/>
        </w:rPr>
        <w:t>Buist</w:t>
      </w:r>
      <w:proofErr w:type="spellEnd"/>
      <w:r w:rsidRPr="00290B00">
        <w:rPr>
          <w:rFonts w:ascii="Times New Roman" w:hAnsi="Times New Roman" w:cs="Times New Roman"/>
          <w:sz w:val="24"/>
          <w:szCs w:val="24"/>
        </w:rPr>
        <w:t xml:space="preserve">, G. Koch, S. de Wit, A. </w:t>
      </w:r>
      <w:proofErr w:type="spellStart"/>
      <w:r w:rsidRPr="00290B00">
        <w:rPr>
          <w:rFonts w:ascii="Times New Roman" w:hAnsi="Times New Roman" w:cs="Times New Roman"/>
          <w:sz w:val="24"/>
          <w:szCs w:val="24"/>
        </w:rPr>
        <w:t>Bouma</w:t>
      </w:r>
      <w:proofErr w:type="spellEnd"/>
      <w:r w:rsidRPr="00290B00">
        <w:rPr>
          <w:rFonts w:ascii="Times New Roman" w:hAnsi="Times New Roman" w:cs="Times New Roman"/>
          <w:sz w:val="24"/>
          <w:szCs w:val="24"/>
        </w:rPr>
        <w:t xml:space="preserve"> and B. Engel, 2012: Probability of </w:t>
      </w:r>
      <w:proofErr w:type="spellStart"/>
      <w:r w:rsidRPr="00290B00">
        <w:rPr>
          <w:rFonts w:ascii="Times New Roman" w:hAnsi="Times New Roman" w:cs="Times New Roman"/>
          <w:sz w:val="24"/>
          <w:szCs w:val="24"/>
        </w:rPr>
        <w:t>serconversion</w:t>
      </w:r>
      <w:proofErr w:type="spellEnd"/>
      <w:r w:rsidRPr="00290B00">
        <w:rPr>
          <w:rFonts w:ascii="Times New Roman" w:hAnsi="Times New Roman" w:cs="Times New Roman"/>
          <w:sz w:val="24"/>
          <w:szCs w:val="24"/>
        </w:rPr>
        <w:t xml:space="preserve"> against low pathogenic avian influenza virus infections in chickens and time to antibody detection in sera and egg samples. Surveillance of low pathogenic avian influenza in layer chickens: risk factors, transmission and early detection (PhD thesis), p. 167. Utrecht University, Utrecht.</w:t>
      </w:r>
    </w:p>
    <w:p w14:paraId="16162AB5" w14:textId="4340075D" w:rsidR="00290B00" w:rsidRPr="00290B00" w:rsidRDefault="00290B00" w:rsidP="00290B00">
      <w:pPr>
        <w:pStyle w:val="CommentText"/>
        <w:ind w:left="680" w:hanging="680"/>
        <w:rPr>
          <w:rFonts w:ascii="Times New Roman" w:hAnsi="Times New Roman" w:cs="Times New Roman"/>
          <w:sz w:val="24"/>
          <w:szCs w:val="24"/>
        </w:rPr>
      </w:pPr>
      <w:r w:rsidRPr="00290B00">
        <w:rPr>
          <w:rFonts w:ascii="Times New Roman" w:hAnsi="Times New Roman" w:cs="Times New Roman"/>
          <w:sz w:val="24"/>
          <w:szCs w:val="24"/>
        </w:rPr>
        <w:t>OIE (2017), Chapter 2.3.4. Avian Influenza (infection with avian influenza viruses), Manual of Diagnostic Tests and Vaccines for Terrestrial Animals, France, 2017.</w:t>
      </w:r>
    </w:p>
    <w:p w14:paraId="3D5C397C" w14:textId="77777777" w:rsidR="00290B00" w:rsidRPr="00290B00" w:rsidRDefault="00290B00">
      <w:pPr>
        <w:rPr>
          <w:rFonts w:ascii="Times New Roman" w:hAnsi="Times New Roman" w:cs="Times New Roman"/>
          <w:sz w:val="24"/>
          <w:szCs w:val="24"/>
        </w:rPr>
      </w:pPr>
    </w:p>
    <w:sectPr w:rsidR="00290B00" w:rsidRPr="00290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A07F7"/>
    <w:multiLevelType w:val="multilevel"/>
    <w:tmpl w:val="F6F0E9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D4233CB"/>
    <w:multiLevelType w:val="multilevel"/>
    <w:tmpl w:val="4B56B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437790F"/>
    <w:multiLevelType w:val="hybridMultilevel"/>
    <w:tmpl w:val="7ADA680E"/>
    <w:lvl w:ilvl="0" w:tplc="439E676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1A1"/>
    <w:rsid w:val="00060D32"/>
    <w:rsid w:val="00091C7B"/>
    <w:rsid w:val="000A6DA9"/>
    <w:rsid w:val="000D171B"/>
    <w:rsid w:val="00107632"/>
    <w:rsid w:val="001546DB"/>
    <w:rsid w:val="001749A0"/>
    <w:rsid w:val="001C449B"/>
    <w:rsid w:val="00205946"/>
    <w:rsid w:val="00207F50"/>
    <w:rsid w:val="00290B00"/>
    <w:rsid w:val="002C3877"/>
    <w:rsid w:val="002F546E"/>
    <w:rsid w:val="0030494C"/>
    <w:rsid w:val="0033241D"/>
    <w:rsid w:val="00390A1E"/>
    <w:rsid w:val="003D6290"/>
    <w:rsid w:val="004665F4"/>
    <w:rsid w:val="004B4362"/>
    <w:rsid w:val="004F251F"/>
    <w:rsid w:val="00503E51"/>
    <w:rsid w:val="0052463B"/>
    <w:rsid w:val="00550418"/>
    <w:rsid w:val="005B1EE2"/>
    <w:rsid w:val="005C1D35"/>
    <w:rsid w:val="005C5456"/>
    <w:rsid w:val="005E2C6E"/>
    <w:rsid w:val="006315E8"/>
    <w:rsid w:val="00655B63"/>
    <w:rsid w:val="006F0C0A"/>
    <w:rsid w:val="00702C02"/>
    <w:rsid w:val="00712DCF"/>
    <w:rsid w:val="00734049"/>
    <w:rsid w:val="00740506"/>
    <w:rsid w:val="00781910"/>
    <w:rsid w:val="007D0F1E"/>
    <w:rsid w:val="008021E3"/>
    <w:rsid w:val="008418AE"/>
    <w:rsid w:val="00873963"/>
    <w:rsid w:val="008A0940"/>
    <w:rsid w:val="009055B4"/>
    <w:rsid w:val="00961D7B"/>
    <w:rsid w:val="00A33500"/>
    <w:rsid w:val="00A90EFF"/>
    <w:rsid w:val="00AE3FB5"/>
    <w:rsid w:val="00AE54BB"/>
    <w:rsid w:val="00AE7614"/>
    <w:rsid w:val="00B039A2"/>
    <w:rsid w:val="00B074AA"/>
    <w:rsid w:val="00B321A1"/>
    <w:rsid w:val="00BD07A9"/>
    <w:rsid w:val="00C66B40"/>
    <w:rsid w:val="00CD2FE7"/>
    <w:rsid w:val="00CD56D3"/>
    <w:rsid w:val="00CE76AB"/>
    <w:rsid w:val="00D12B8B"/>
    <w:rsid w:val="00DA5FC0"/>
    <w:rsid w:val="00DB5452"/>
    <w:rsid w:val="00E518EE"/>
    <w:rsid w:val="00EB5922"/>
    <w:rsid w:val="00EB6C4B"/>
    <w:rsid w:val="00EE5D5E"/>
    <w:rsid w:val="00F9369D"/>
    <w:rsid w:val="00FB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D5613"/>
  <w15:docId w15:val="{BE4962D7-1F03-4AE9-B9FA-1285F1ED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F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3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63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5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546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4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6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0F375-FD85-4E37-B48C-FC6C811B8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552171E.dotm</Template>
  <TotalTime>4</TotalTime>
  <Pages>4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s Rojas, Jose</dc:creator>
  <cp:lastModifiedBy>Gonzales Rojas, Jose</cp:lastModifiedBy>
  <cp:revision>6</cp:revision>
  <cp:lastPrinted>2015-09-28T10:58:00Z</cp:lastPrinted>
  <dcterms:created xsi:type="dcterms:W3CDTF">2019-06-13T15:19:00Z</dcterms:created>
  <dcterms:modified xsi:type="dcterms:W3CDTF">2019-06-27T22:48:00Z</dcterms:modified>
</cp:coreProperties>
</file>